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951" w:rsidRDefault="00CD5951" w:rsidP="00CD5951">
      <w:pPr>
        <w:keepNext/>
        <w:keepLines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3 </w:t>
      </w:r>
      <w:r w:rsidRPr="00EF6196">
        <w:rPr>
          <w:rFonts w:ascii="Arial" w:hAnsi="Arial" w:cs="Arial"/>
          <w:b/>
        </w:rPr>
        <w:t xml:space="preserve">Table.  List of clothianidin-induced non-detoxification genes with increased expression in worker (W) and male (M) </w:t>
      </w:r>
      <w:proofErr w:type="spellStart"/>
      <w:r w:rsidRPr="00EF6196">
        <w:rPr>
          <w:rFonts w:ascii="Arial" w:hAnsi="Arial" w:cs="Arial"/>
          <w:b/>
          <w:i/>
        </w:rPr>
        <w:t>Bombus</w:t>
      </w:r>
      <w:proofErr w:type="spellEnd"/>
      <w:r w:rsidRPr="00EF6196">
        <w:rPr>
          <w:rFonts w:ascii="Arial" w:hAnsi="Arial" w:cs="Arial"/>
          <w:b/>
          <w:i/>
        </w:rPr>
        <w:t xml:space="preserve"> impatiens</w:t>
      </w:r>
      <w:r w:rsidRPr="00EF6196">
        <w:rPr>
          <w:rFonts w:ascii="Arial" w:hAnsi="Arial" w:cs="Arial"/>
          <w:b/>
        </w:rPr>
        <w:t xml:space="preserve">.  </w:t>
      </w:r>
      <w:r w:rsidRPr="00B4615F">
        <w:rPr>
          <w:rFonts w:ascii="Arial" w:hAnsi="Arial" w:cs="Arial"/>
        </w:rPr>
        <w:t>Biological process known to be associated with each gene is also shown</w:t>
      </w:r>
      <w:r w:rsidRPr="00EF6196">
        <w:rPr>
          <w:rFonts w:ascii="Arial" w:hAnsi="Arial" w:cs="Arial"/>
          <w:b/>
        </w:rPr>
        <w:t>.</w:t>
      </w:r>
    </w:p>
    <w:p w:rsidR="00CD5951" w:rsidRPr="00EF6196" w:rsidRDefault="00CD5951" w:rsidP="00CD5951">
      <w:pPr>
        <w:keepNext/>
        <w:keepLines/>
        <w:rPr>
          <w:rFonts w:ascii="Arial" w:hAnsi="Arial" w:cs="Arial"/>
          <w:b/>
        </w:rPr>
      </w:pPr>
    </w:p>
    <w:tbl>
      <w:tblPr>
        <w:tblpPr w:leftFromText="187" w:rightFromText="187" w:vertAnchor="text" w:tblpXSpec="center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1440"/>
        <w:gridCol w:w="720"/>
        <w:gridCol w:w="1170"/>
        <w:gridCol w:w="4140"/>
        <w:gridCol w:w="2245"/>
      </w:tblGrid>
      <w:tr w:rsidR="00CD5951" w:rsidRPr="00EF6196" w:rsidTr="001F5FF7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5951" w:rsidRPr="00EF6196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5951" w:rsidRPr="00EF6196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CBI gene 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5951" w:rsidRPr="00EF6196" w:rsidRDefault="00CD5951" w:rsidP="0092103A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5951" w:rsidRPr="00EF6196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  <w:p w:rsidR="00CD5951" w:rsidRPr="00EF6196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 vs. M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5951" w:rsidRPr="00EF6196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otation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D5951" w:rsidRPr="00EF6196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F619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iological process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24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223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clavesin-2-like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ysosome organization in neur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08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20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uncharacterized protein LOC10074205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52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72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isopentenyl-diphosphate Delta-isomerase 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regulation of cholesterol biosynthetic processes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75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501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muscle-specific protein 2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regulation of myoblast  fus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03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90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inhibin beta C chain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regulation of apoptosis/protein phosphorylat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6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56818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uncharacterized LOC10568188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73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03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anoctamin-4 isoform X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ion transmembrane transport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20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56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41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2.6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alpha-tocopherol transfer protein-lik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response to toxic substance;  lipid metabolic processes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63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84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RCC1 domain-containing protein 1 isoform X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cell cycle; transcript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91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00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utropin-choriogonadotropic</w:t>
            </w:r>
            <w:proofErr w:type="spellEnd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 xml:space="preserve"> hormone receptor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reproduct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01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50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78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uncharacterized protein LOC10074788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03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33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GTP-binding protein Di-Ras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signal transduct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51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11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exosome complex component RRP4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immune defense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23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88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activating protein 100F isoform X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signal transduct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36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56805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uncharacterized LOC10568053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03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29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2.1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protein vestigial isoform X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 xml:space="preserve">cell </w:t>
            </w:r>
            <w:proofErr w:type="spellStart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cycle;transcription</w:t>
            </w:r>
            <w:proofErr w:type="spellEnd"/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98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30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translocon</w:t>
            </w:r>
            <w:proofErr w:type="spellEnd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associated protein subunit gamm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 xml:space="preserve">SRP-dependent </w:t>
            </w:r>
            <w:proofErr w:type="spellStart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cotranslational</w:t>
            </w:r>
            <w:proofErr w:type="spellEnd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 xml:space="preserve"> protein targeting to membrane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74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79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metabotropic glutamate receptor 2 isoform X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synaptic transmiss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52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01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reticulocyte-binding protein 2 homolog a-like isoform X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cell-cell adhes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30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4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protein prickle-lik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 xml:space="preserve">regulation of protein </w:t>
            </w:r>
            <w:proofErr w:type="spellStart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ubiquination</w:t>
            </w:r>
            <w:proofErr w:type="spellEnd"/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BIMP132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03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C-</w:t>
            </w:r>
            <w:proofErr w:type="spellStart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Maf</w:t>
            </w:r>
            <w:proofErr w:type="spellEnd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inducing protein-lik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immune defense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57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56806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1.8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muscle-specific protein 20-lik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regulation of myoblast  fus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00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65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WD repeat-containing protein on Y chromosome-lik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reproduct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4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79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uncharacterized protein LOC10074791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63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63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 xml:space="preserve">protein </w:t>
            </w:r>
            <w:proofErr w:type="spellStart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Skeletor</w:t>
            </w:r>
            <w:proofErr w:type="spellEnd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, isoforms B/C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cell division; meiosis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46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37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ankyrin</w:t>
            </w:r>
            <w:proofErr w:type="spellEnd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 xml:space="preserve"> repeat and BTB/POZ domain-containing protein BTBD11 isoform X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SMAD protein signal transduct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48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03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tubulin alpha-1 chain-lik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cell division/cell cycle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80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85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52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uncharacterized protein LOC10074522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04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18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1.7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uncharacterized protein LOC100741801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20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sz w:val="16"/>
                <w:szCs w:val="16"/>
              </w:rPr>
              <w:t>LOC1007436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5B38">
              <w:rPr>
                <w:rFonts w:ascii="Arial" w:hAnsi="Arial" w:cs="Arial"/>
                <w:sz w:val="16"/>
                <w:szCs w:val="16"/>
              </w:rPr>
              <w:t>titin</w:t>
            </w:r>
            <w:proofErr w:type="spellEnd"/>
            <w:r w:rsidRPr="00125B38">
              <w:rPr>
                <w:rFonts w:ascii="Arial" w:hAnsi="Arial" w:cs="Arial"/>
                <w:sz w:val="16"/>
                <w:szCs w:val="16"/>
              </w:rPr>
              <w:t xml:space="preserve"> isoform X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omot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52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77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serine/arginine repetitive matrix protein 2 isoform X2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mRNA slicing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18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500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dnaJ</w:t>
            </w:r>
            <w:proofErr w:type="spellEnd"/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 xml:space="preserve"> homolog subfamily C member 8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mRNA slicing in nervous system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29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00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histone H2A-lik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chromatin silencing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49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56803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uncharacterized protein C15orf61 homolog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218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sz w:val="16"/>
                <w:szCs w:val="16"/>
              </w:rPr>
              <w:t>LOC1007491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sz w:val="16"/>
                <w:szCs w:val="16"/>
              </w:rPr>
              <w:t>28S ribosomal protein S7  mitochondrial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translation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14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01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outer dense fiber protein 3-lik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reproduction (spermatogenesis)</w:t>
            </w:r>
          </w:p>
        </w:tc>
      </w:tr>
      <w:tr w:rsidR="00CD5951" w:rsidRPr="00EF6196" w:rsidTr="001F5FF7">
        <w:trPr>
          <w:trHeight w:val="300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BIMP145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LOC1007438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-1.80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25B38">
              <w:rPr>
                <w:rFonts w:ascii="Arial" w:hAnsi="Arial" w:cs="Arial"/>
                <w:color w:val="000000"/>
                <w:sz w:val="16"/>
                <w:szCs w:val="16"/>
              </w:rPr>
              <w:t>uncharacterized protein LOC100743860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5951" w:rsidRPr="00125B38" w:rsidRDefault="00CD5951" w:rsidP="001F5FF7">
            <w:pPr>
              <w:keepNext/>
              <w:keepLine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CD5951" w:rsidRPr="00EF6196" w:rsidRDefault="00CD5951" w:rsidP="00CD5951">
      <w:pPr>
        <w:keepNext/>
        <w:keepLines/>
        <w:rPr>
          <w:rFonts w:ascii="Arial" w:hAnsi="Arial" w:cs="Arial"/>
        </w:rPr>
      </w:pPr>
    </w:p>
    <w:p w:rsidR="00CD5951" w:rsidRPr="00EF6196" w:rsidRDefault="00CD5951" w:rsidP="00CD5951">
      <w:pPr>
        <w:keepNext/>
        <w:keepLines/>
        <w:rPr>
          <w:rFonts w:ascii="Arial" w:hAnsi="Arial" w:cs="Arial"/>
        </w:rPr>
      </w:pPr>
    </w:p>
    <w:p w:rsidR="00CD5951" w:rsidRPr="00EF6196" w:rsidRDefault="00CD5951" w:rsidP="00CD5951">
      <w:pPr>
        <w:keepNext/>
        <w:keepLines/>
        <w:rPr>
          <w:rFonts w:ascii="Arial" w:hAnsi="Arial" w:cs="Arial"/>
        </w:rPr>
      </w:pPr>
    </w:p>
    <w:p w:rsidR="00CD5951" w:rsidRPr="00EF6196" w:rsidRDefault="00CD5951" w:rsidP="00CD5951">
      <w:pPr>
        <w:keepNext/>
        <w:keepLines/>
        <w:rPr>
          <w:rFonts w:ascii="Arial" w:hAnsi="Arial" w:cs="Arial"/>
        </w:rPr>
      </w:pPr>
    </w:p>
    <w:p w:rsidR="00CD5951" w:rsidRPr="00EF6196" w:rsidRDefault="00CD5951" w:rsidP="00CD5951">
      <w:pPr>
        <w:keepNext/>
        <w:keepLines/>
        <w:rPr>
          <w:rFonts w:ascii="Arial" w:hAnsi="Arial" w:cs="Arial"/>
        </w:rPr>
      </w:pPr>
    </w:p>
    <w:p w:rsidR="00CD5951" w:rsidRPr="00EF6196" w:rsidRDefault="00CD5951" w:rsidP="00CD5951">
      <w:pPr>
        <w:keepNext/>
        <w:keepLines/>
        <w:rPr>
          <w:rFonts w:ascii="Arial" w:hAnsi="Arial" w:cs="Arial"/>
        </w:rPr>
      </w:pPr>
    </w:p>
    <w:p w:rsidR="00CD5951" w:rsidRPr="00EF6196" w:rsidRDefault="00CD5951" w:rsidP="00CD5951">
      <w:pPr>
        <w:keepNext/>
        <w:keepLines/>
        <w:rPr>
          <w:rFonts w:ascii="Arial" w:hAnsi="Arial" w:cs="Arial"/>
        </w:rPr>
      </w:pPr>
    </w:p>
    <w:p w:rsidR="00CD5951" w:rsidRPr="00EF6196" w:rsidRDefault="00CD5951" w:rsidP="00CD5951">
      <w:pPr>
        <w:keepNext/>
        <w:keepLines/>
        <w:rPr>
          <w:rFonts w:ascii="Arial" w:hAnsi="Arial" w:cs="Arial"/>
        </w:rPr>
      </w:pPr>
    </w:p>
    <w:p w:rsidR="00CD5951" w:rsidRPr="00EF6196" w:rsidRDefault="00CD5951" w:rsidP="00CD5951">
      <w:pPr>
        <w:keepNext/>
        <w:keepLines/>
        <w:rPr>
          <w:rFonts w:ascii="Arial" w:hAnsi="Arial" w:cs="Arial"/>
        </w:rPr>
      </w:pPr>
    </w:p>
    <w:p w:rsidR="00CD5951" w:rsidRPr="00EF6196" w:rsidRDefault="00CD5951" w:rsidP="00CD5951">
      <w:pPr>
        <w:keepNext/>
        <w:keepLines/>
        <w:rPr>
          <w:rFonts w:ascii="Arial" w:hAnsi="Arial" w:cs="Arial"/>
        </w:rPr>
      </w:pPr>
    </w:p>
    <w:p w:rsidR="00CD5951" w:rsidRDefault="00CD5951" w:rsidP="00CD5951">
      <w:pPr>
        <w:keepNext/>
        <w:keepLines/>
        <w:rPr>
          <w:rFonts w:ascii="Arial" w:hAnsi="Arial" w:cs="Arial"/>
        </w:rPr>
      </w:pPr>
    </w:p>
    <w:p w:rsidR="00CD5951" w:rsidRDefault="00CD5951" w:rsidP="00CD5951">
      <w:pPr>
        <w:keepNext/>
        <w:keepLines/>
        <w:rPr>
          <w:rFonts w:ascii="Arial" w:hAnsi="Arial" w:cs="Arial"/>
        </w:rPr>
      </w:pPr>
    </w:p>
    <w:p w:rsidR="00CD5951" w:rsidRDefault="00CD5951" w:rsidP="00CD5951">
      <w:pPr>
        <w:keepNext/>
        <w:keepLines/>
        <w:rPr>
          <w:rFonts w:ascii="Arial" w:hAnsi="Arial" w:cs="Arial"/>
        </w:rPr>
      </w:pPr>
    </w:p>
    <w:p w:rsidR="00CD5951" w:rsidRDefault="00CD5951" w:rsidP="00CD5951">
      <w:pPr>
        <w:keepNext/>
        <w:keepLines/>
        <w:spacing w:after="0"/>
        <w:rPr>
          <w:rFonts w:ascii="Arial" w:hAnsi="Arial" w:cs="Arial"/>
        </w:rPr>
      </w:pPr>
    </w:p>
    <w:p w:rsidR="006608B1" w:rsidRDefault="00CD5951" w:rsidP="00CD5951">
      <w:pPr>
        <w:spacing w:after="0"/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FDR</w:t>
      </w:r>
      <w:proofErr w:type="spellEnd"/>
      <w:proofErr w:type="gramEnd"/>
      <w:r>
        <w:rPr>
          <w:rFonts w:ascii="Arial" w:hAnsi="Arial" w:cs="Arial"/>
        </w:rPr>
        <w:t xml:space="preserve"> adjusted p-value</w:t>
      </w:r>
    </w:p>
    <w:sectPr w:rsidR="006608B1" w:rsidSect="00CD5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951"/>
    <w:rsid w:val="003B1EE3"/>
    <w:rsid w:val="00567332"/>
    <w:rsid w:val="0092103A"/>
    <w:rsid w:val="00CD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CFCEF"/>
  <w15:chartTrackingRefBased/>
  <w15:docId w15:val="{680A4643-CFA3-4CC1-93AE-5BFDEDFE9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cester Polytechnic Institute</Company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gear, Robert J</dc:creator>
  <cp:keywords/>
  <dc:description/>
  <cp:lastModifiedBy>Gegear, Robert J</cp:lastModifiedBy>
  <cp:revision>2</cp:revision>
  <dcterms:created xsi:type="dcterms:W3CDTF">2018-09-26T17:00:00Z</dcterms:created>
  <dcterms:modified xsi:type="dcterms:W3CDTF">2018-09-26T17:01:00Z</dcterms:modified>
</cp:coreProperties>
</file>